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2DDFF" w14:textId="77777777" w:rsidR="006A4D2A" w:rsidRPr="006A4D2A" w:rsidRDefault="006A4D2A" w:rsidP="006A4D2A">
      <w:pPr>
        <w:spacing w:before="100" w:beforeAutospacing="1" w:after="100" w:afterAutospacing="1" w:line="360" w:lineRule="auto"/>
        <w:outlineLvl w:val="1"/>
        <w:rPr>
          <w:rFonts w:eastAsia="Times New Roman"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APPENDIX A: CONFIRMATORY FACTOR ANALYSIS RESULTS</w:t>
      </w:r>
    </w:p>
    <w:p w14:paraId="46BB816A" w14:textId="77777777" w:rsidR="006A4D2A" w:rsidRPr="006A4D2A" w:rsidRDefault="006A4D2A" w:rsidP="006A4D2A">
      <w:pPr>
        <w:spacing w:before="100" w:beforeAutospacing="1" w:after="100" w:afterAutospacing="1" w:line="360" w:lineRule="auto"/>
        <w:outlineLvl w:val="2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APPENDIX A: Instrument Validation Evidence</w:t>
      </w:r>
    </w:p>
    <w:p w14:paraId="22608A10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Table A1. Confirmatory Factor Analysis: Model Fit Indices for Adapted Instruments (n=14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764"/>
        <w:gridCol w:w="460"/>
        <w:gridCol w:w="642"/>
        <w:gridCol w:w="642"/>
        <w:gridCol w:w="937"/>
        <w:gridCol w:w="1148"/>
        <w:gridCol w:w="810"/>
        <w:gridCol w:w="1598"/>
      </w:tblGrid>
      <w:tr w:rsidR="006A4D2A" w:rsidRPr="006A4D2A" w14:paraId="396FFEF2" w14:textId="77777777" w:rsidTr="00C573D9">
        <w:tc>
          <w:tcPr>
            <w:tcW w:w="0" w:type="auto"/>
            <w:hideMark/>
          </w:tcPr>
          <w:p w14:paraId="6C9D5762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0" w:type="auto"/>
            <w:hideMark/>
          </w:tcPr>
          <w:p w14:paraId="6B2E470E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χ²</w:t>
            </w:r>
          </w:p>
        </w:tc>
        <w:tc>
          <w:tcPr>
            <w:tcW w:w="0" w:type="auto"/>
            <w:hideMark/>
          </w:tcPr>
          <w:p w14:paraId="6968D90C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hideMark/>
          </w:tcPr>
          <w:p w14:paraId="765B9007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CFI</w:t>
            </w:r>
          </w:p>
        </w:tc>
        <w:tc>
          <w:tcPr>
            <w:tcW w:w="0" w:type="auto"/>
            <w:hideMark/>
          </w:tcPr>
          <w:p w14:paraId="31B1413F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TLI</w:t>
            </w:r>
          </w:p>
        </w:tc>
        <w:tc>
          <w:tcPr>
            <w:tcW w:w="0" w:type="auto"/>
            <w:hideMark/>
          </w:tcPr>
          <w:p w14:paraId="7820EC85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RMSEA</w:t>
            </w:r>
          </w:p>
        </w:tc>
        <w:tc>
          <w:tcPr>
            <w:tcW w:w="0" w:type="auto"/>
            <w:hideMark/>
          </w:tcPr>
          <w:p w14:paraId="221E93F8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95% CI RMSEA</w:t>
            </w:r>
          </w:p>
        </w:tc>
        <w:tc>
          <w:tcPr>
            <w:tcW w:w="0" w:type="auto"/>
            <w:hideMark/>
          </w:tcPr>
          <w:p w14:paraId="0A1F4912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SRMR</w:t>
            </w:r>
          </w:p>
        </w:tc>
        <w:tc>
          <w:tcPr>
            <w:tcW w:w="0" w:type="auto"/>
            <w:hideMark/>
          </w:tcPr>
          <w:p w14:paraId="6D42DEF3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Model Fit Conclusion</w:t>
            </w:r>
          </w:p>
        </w:tc>
      </w:tr>
      <w:tr w:rsidR="006A4D2A" w:rsidRPr="006A4D2A" w14:paraId="5038FF11" w14:textId="77777777" w:rsidTr="00C573D9">
        <w:tc>
          <w:tcPr>
            <w:tcW w:w="0" w:type="auto"/>
            <w:hideMark/>
          </w:tcPr>
          <w:p w14:paraId="18946EB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Supervisory Support Scale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9 items)</w:t>
            </w:r>
          </w:p>
        </w:tc>
        <w:tc>
          <w:tcPr>
            <w:tcW w:w="0" w:type="auto"/>
            <w:hideMark/>
          </w:tcPr>
          <w:p w14:paraId="116761E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8.34</w:t>
            </w:r>
          </w:p>
        </w:tc>
        <w:tc>
          <w:tcPr>
            <w:tcW w:w="0" w:type="auto"/>
            <w:hideMark/>
          </w:tcPr>
          <w:p w14:paraId="4623C07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649AB3F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0" w:type="auto"/>
            <w:hideMark/>
          </w:tcPr>
          <w:p w14:paraId="1DF73A2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hideMark/>
          </w:tcPr>
          <w:p w14:paraId="307E3306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0" w:type="auto"/>
            <w:hideMark/>
          </w:tcPr>
          <w:p w14:paraId="74782CA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[0.000, 0.109]</w:t>
            </w:r>
          </w:p>
        </w:tc>
        <w:tc>
          <w:tcPr>
            <w:tcW w:w="0" w:type="auto"/>
            <w:hideMark/>
          </w:tcPr>
          <w:p w14:paraId="41558A03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0" w:type="auto"/>
            <w:hideMark/>
          </w:tcPr>
          <w:p w14:paraId="099C677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Excellent</w:t>
            </w:r>
          </w:p>
        </w:tc>
      </w:tr>
      <w:tr w:rsidR="006A4D2A" w:rsidRPr="006A4D2A" w14:paraId="7EB8083D" w14:textId="77777777" w:rsidTr="00C573D9">
        <w:tc>
          <w:tcPr>
            <w:tcW w:w="0" w:type="auto"/>
            <w:hideMark/>
          </w:tcPr>
          <w:p w14:paraId="359DFEA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Nursing Student Satisfaction Scale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6 items)</w:t>
            </w:r>
          </w:p>
        </w:tc>
        <w:tc>
          <w:tcPr>
            <w:tcW w:w="0" w:type="auto"/>
            <w:hideMark/>
          </w:tcPr>
          <w:p w14:paraId="094001FA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8.12</w:t>
            </w:r>
          </w:p>
        </w:tc>
        <w:tc>
          <w:tcPr>
            <w:tcW w:w="0" w:type="auto"/>
            <w:hideMark/>
          </w:tcPr>
          <w:p w14:paraId="7798801A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30774CB3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  <w:hideMark/>
          </w:tcPr>
          <w:p w14:paraId="6BC62E3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  <w:hideMark/>
          </w:tcPr>
          <w:p w14:paraId="2CE6EC5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0" w:type="auto"/>
            <w:hideMark/>
          </w:tcPr>
          <w:p w14:paraId="3206684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[0.000, 0.133]</w:t>
            </w:r>
          </w:p>
        </w:tc>
        <w:tc>
          <w:tcPr>
            <w:tcW w:w="0" w:type="auto"/>
            <w:hideMark/>
          </w:tcPr>
          <w:p w14:paraId="3ADA4F7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hideMark/>
          </w:tcPr>
          <w:p w14:paraId="6428725B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Excellent</w:t>
            </w:r>
          </w:p>
        </w:tc>
      </w:tr>
      <w:tr w:rsidR="006A4D2A" w:rsidRPr="006A4D2A" w14:paraId="707B9BA0" w14:textId="77777777" w:rsidTr="00C573D9">
        <w:tc>
          <w:tcPr>
            <w:tcW w:w="0" w:type="auto"/>
            <w:hideMark/>
          </w:tcPr>
          <w:p w14:paraId="7520FDA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rofessional Self-Efficacy Scale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12 items)</w:t>
            </w:r>
          </w:p>
        </w:tc>
        <w:tc>
          <w:tcPr>
            <w:tcW w:w="0" w:type="auto"/>
            <w:hideMark/>
          </w:tcPr>
          <w:p w14:paraId="0DB0B6E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32.56</w:t>
            </w:r>
          </w:p>
        </w:tc>
        <w:tc>
          <w:tcPr>
            <w:tcW w:w="0" w:type="auto"/>
            <w:hideMark/>
          </w:tcPr>
          <w:p w14:paraId="4F64B845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hideMark/>
          </w:tcPr>
          <w:p w14:paraId="65FE036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0" w:type="auto"/>
            <w:hideMark/>
          </w:tcPr>
          <w:p w14:paraId="5CD6A76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  <w:hideMark/>
          </w:tcPr>
          <w:p w14:paraId="31E0A103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0" w:type="auto"/>
            <w:hideMark/>
          </w:tcPr>
          <w:p w14:paraId="118DC955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[0.000, 0.098]</w:t>
            </w:r>
          </w:p>
        </w:tc>
        <w:tc>
          <w:tcPr>
            <w:tcW w:w="0" w:type="auto"/>
            <w:hideMark/>
          </w:tcPr>
          <w:p w14:paraId="0771822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0" w:type="auto"/>
            <w:hideMark/>
          </w:tcPr>
          <w:p w14:paraId="289B7F9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Excellent</w:t>
            </w:r>
          </w:p>
        </w:tc>
      </w:tr>
    </w:tbl>
    <w:p w14:paraId="510E310D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Note:</w:t>
      </w:r>
      <w:r w:rsidRPr="006A4D2A">
        <w:rPr>
          <w:rFonts w:eastAsia="Times New Roman" w:cstheme="minorHAnsi"/>
          <w:sz w:val="24"/>
          <w:szCs w:val="24"/>
          <w:lang w:val="en-US"/>
        </w:rPr>
        <w:t xml:space="preserve"> CFI = Comparative Fit Index (&gt;0.90 indicates good fit); TLI = Tucker-Lewis Index (&gt;0.90 indicates good fit); RMSEA = Root Mean Square Error of Approximation (&lt;0.08 indicates acceptable fit; &lt;0.06 indicates good fit); CI = confidence interval; SRMR = Standardized Root Mean Square Residual (&lt;0.08 indicates good fit). All three instruments demonstrated excellent fit to the data in this Saudi nursing student sample.</w:t>
      </w:r>
    </w:p>
    <w:p w14:paraId="287C972A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Factor Loadings for Professional Self-Efficacy Scale (12 items, 4 dimension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3"/>
        <w:gridCol w:w="1677"/>
        <w:gridCol w:w="1480"/>
      </w:tblGrid>
      <w:tr w:rsidR="006A4D2A" w:rsidRPr="006A4D2A" w14:paraId="75BBB173" w14:textId="77777777" w:rsidTr="00C573D9">
        <w:tc>
          <w:tcPr>
            <w:tcW w:w="0" w:type="auto"/>
            <w:hideMark/>
          </w:tcPr>
          <w:p w14:paraId="4EBFFF1F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mension / Item</w:t>
            </w:r>
          </w:p>
        </w:tc>
        <w:tc>
          <w:tcPr>
            <w:tcW w:w="0" w:type="auto"/>
            <w:hideMark/>
          </w:tcPr>
          <w:p w14:paraId="36AB3270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Factor Loading</w:t>
            </w:r>
          </w:p>
        </w:tc>
        <w:tc>
          <w:tcPr>
            <w:tcW w:w="0" w:type="auto"/>
            <w:hideMark/>
          </w:tcPr>
          <w:p w14:paraId="60BAB4EC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mension α</w:t>
            </w:r>
          </w:p>
        </w:tc>
      </w:tr>
      <w:tr w:rsidR="006A4D2A" w:rsidRPr="006A4D2A" w14:paraId="29F8F23E" w14:textId="77777777" w:rsidTr="00C573D9">
        <w:tc>
          <w:tcPr>
            <w:tcW w:w="0" w:type="auto"/>
            <w:hideMark/>
          </w:tcPr>
          <w:p w14:paraId="3C938250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mension 1: Nursing Procedures</w:t>
            </w:r>
          </w:p>
        </w:tc>
        <w:tc>
          <w:tcPr>
            <w:tcW w:w="0" w:type="auto"/>
            <w:hideMark/>
          </w:tcPr>
          <w:p w14:paraId="01FB0285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59C586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2</w:t>
            </w:r>
          </w:p>
        </w:tc>
      </w:tr>
      <w:tr w:rsidR="006A4D2A" w:rsidRPr="006A4D2A" w14:paraId="5C0A6F65" w14:textId="77777777" w:rsidTr="00C573D9">
        <w:tc>
          <w:tcPr>
            <w:tcW w:w="0" w:type="auto"/>
            <w:hideMark/>
          </w:tcPr>
          <w:p w14:paraId="4E71F82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feel confident performing basic nursing procedures</w:t>
            </w:r>
          </w:p>
        </w:tc>
        <w:tc>
          <w:tcPr>
            <w:tcW w:w="0" w:type="auto"/>
            <w:hideMark/>
          </w:tcPr>
          <w:p w14:paraId="054AFDB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hideMark/>
          </w:tcPr>
          <w:p w14:paraId="28F50D4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451A1CCC" w14:textId="77777777" w:rsidTr="00C573D9">
        <w:tc>
          <w:tcPr>
            <w:tcW w:w="0" w:type="auto"/>
            <w:hideMark/>
          </w:tcPr>
          <w:p w14:paraId="17606E6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feel confident performing complex nursing procedures</w:t>
            </w:r>
          </w:p>
        </w:tc>
        <w:tc>
          <w:tcPr>
            <w:tcW w:w="0" w:type="auto"/>
            <w:hideMark/>
          </w:tcPr>
          <w:p w14:paraId="697830CB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68</w:t>
            </w:r>
          </w:p>
        </w:tc>
        <w:tc>
          <w:tcPr>
            <w:tcW w:w="0" w:type="auto"/>
            <w:hideMark/>
          </w:tcPr>
          <w:p w14:paraId="42F4D19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569BF7E1" w14:textId="77777777" w:rsidTr="00C573D9">
        <w:tc>
          <w:tcPr>
            <w:tcW w:w="0" w:type="auto"/>
            <w:hideMark/>
          </w:tcPr>
          <w:p w14:paraId="15CF90C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can demonstrate proper aseptic technique</w:t>
            </w:r>
          </w:p>
        </w:tc>
        <w:tc>
          <w:tcPr>
            <w:tcW w:w="0" w:type="auto"/>
            <w:hideMark/>
          </w:tcPr>
          <w:p w14:paraId="56F1235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  <w:hideMark/>
          </w:tcPr>
          <w:p w14:paraId="7BE68C2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727AC8B8" w14:textId="77777777" w:rsidTr="00C573D9">
        <w:tc>
          <w:tcPr>
            <w:tcW w:w="0" w:type="auto"/>
            <w:hideMark/>
          </w:tcPr>
          <w:p w14:paraId="38815DA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mension 2: Patient Communication</w:t>
            </w:r>
          </w:p>
        </w:tc>
        <w:tc>
          <w:tcPr>
            <w:tcW w:w="0" w:type="auto"/>
            <w:hideMark/>
          </w:tcPr>
          <w:p w14:paraId="55F2FDF3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6054025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8</w:t>
            </w:r>
          </w:p>
        </w:tc>
      </w:tr>
      <w:tr w:rsidR="006A4D2A" w:rsidRPr="006A4D2A" w14:paraId="296C6DC7" w14:textId="77777777" w:rsidTr="00C573D9">
        <w:tc>
          <w:tcPr>
            <w:tcW w:w="0" w:type="auto"/>
            <w:hideMark/>
          </w:tcPr>
          <w:p w14:paraId="6B732FA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I can communicate effectively with patients and families</w:t>
            </w:r>
          </w:p>
        </w:tc>
        <w:tc>
          <w:tcPr>
            <w:tcW w:w="0" w:type="auto"/>
            <w:hideMark/>
          </w:tcPr>
          <w:p w14:paraId="3CF820C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auto"/>
            <w:hideMark/>
          </w:tcPr>
          <w:p w14:paraId="160DC5D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5DC91023" w14:textId="77777777" w:rsidTr="00C573D9">
        <w:tc>
          <w:tcPr>
            <w:tcW w:w="0" w:type="auto"/>
            <w:hideMark/>
          </w:tcPr>
          <w:p w14:paraId="3FBC3180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can provide emotional support to anxious patients</w:t>
            </w:r>
          </w:p>
        </w:tc>
        <w:tc>
          <w:tcPr>
            <w:tcW w:w="0" w:type="auto"/>
            <w:hideMark/>
          </w:tcPr>
          <w:p w14:paraId="31C3DCE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hideMark/>
          </w:tcPr>
          <w:p w14:paraId="41FE8F3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5EAC5D57" w14:textId="77777777" w:rsidTr="00C573D9">
        <w:tc>
          <w:tcPr>
            <w:tcW w:w="0" w:type="auto"/>
            <w:hideMark/>
          </w:tcPr>
          <w:p w14:paraId="057D02C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mension 3: Teamwork and Collaboration</w:t>
            </w:r>
          </w:p>
        </w:tc>
        <w:tc>
          <w:tcPr>
            <w:tcW w:w="0" w:type="auto"/>
            <w:hideMark/>
          </w:tcPr>
          <w:p w14:paraId="27E073F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8CEC01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0</w:t>
            </w:r>
          </w:p>
        </w:tc>
      </w:tr>
      <w:tr w:rsidR="006A4D2A" w:rsidRPr="006A4D2A" w14:paraId="7D617E23" w14:textId="77777777" w:rsidTr="00C573D9">
        <w:tc>
          <w:tcPr>
            <w:tcW w:w="0" w:type="auto"/>
            <w:hideMark/>
          </w:tcPr>
          <w:p w14:paraId="1585BFC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can work collaboratively with the healthcare team</w:t>
            </w:r>
          </w:p>
        </w:tc>
        <w:tc>
          <w:tcPr>
            <w:tcW w:w="0" w:type="auto"/>
            <w:hideMark/>
          </w:tcPr>
          <w:p w14:paraId="471B01B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hideMark/>
          </w:tcPr>
          <w:p w14:paraId="721DD42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73C9D136" w14:textId="77777777" w:rsidTr="00C573D9">
        <w:tc>
          <w:tcPr>
            <w:tcW w:w="0" w:type="auto"/>
            <w:hideMark/>
          </w:tcPr>
          <w:p w14:paraId="2031031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can communicate effectively with other professionals</w:t>
            </w:r>
          </w:p>
        </w:tc>
        <w:tc>
          <w:tcPr>
            <w:tcW w:w="0" w:type="auto"/>
            <w:hideMark/>
          </w:tcPr>
          <w:p w14:paraId="1351803A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hideMark/>
          </w:tcPr>
          <w:p w14:paraId="38B0DAE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2896A3AF" w14:textId="77777777" w:rsidTr="00C573D9">
        <w:tc>
          <w:tcPr>
            <w:tcW w:w="0" w:type="auto"/>
            <w:hideMark/>
          </w:tcPr>
          <w:p w14:paraId="206BFEE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mension 4: Clinical Decision-Making</w:t>
            </w:r>
          </w:p>
        </w:tc>
        <w:tc>
          <w:tcPr>
            <w:tcW w:w="0" w:type="auto"/>
            <w:hideMark/>
          </w:tcPr>
          <w:p w14:paraId="6A1EA82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526B265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3</w:t>
            </w:r>
          </w:p>
        </w:tc>
      </w:tr>
      <w:tr w:rsidR="006A4D2A" w:rsidRPr="006A4D2A" w14:paraId="397303DC" w14:textId="77777777" w:rsidTr="00C573D9">
        <w:tc>
          <w:tcPr>
            <w:tcW w:w="0" w:type="auto"/>
            <w:hideMark/>
          </w:tcPr>
          <w:p w14:paraId="361245F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feel confident making clinical decisions</w:t>
            </w:r>
          </w:p>
        </w:tc>
        <w:tc>
          <w:tcPr>
            <w:tcW w:w="0" w:type="auto"/>
            <w:hideMark/>
          </w:tcPr>
          <w:p w14:paraId="7613FDC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  <w:hideMark/>
          </w:tcPr>
          <w:p w14:paraId="77FCD48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61582294" w14:textId="77777777" w:rsidTr="00C573D9">
        <w:tc>
          <w:tcPr>
            <w:tcW w:w="0" w:type="auto"/>
            <w:hideMark/>
          </w:tcPr>
          <w:p w14:paraId="0C67D24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am able to prioritise patient care effectively</w:t>
            </w:r>
          </w:p>
        </w:tc>
        <w:tc>
          <w:tcPr>
            <w:tcW w:w="0" w:type="auto"/>
            <w:hideMark/>
          </w:tcPr>
          <w:p w14:paraId="05FAF950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hideMark/>
          </w:tcPr>
          <w:p w14:paraId="083B2DC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156BCD79" w14:textId="77777777" w:rsidTr="00C573D9">
        <w:tc>
          <w:tcPr>
            <w:tcW w:w="0" w:type="auto"/>
            <w:hideMark/>
          </w:tcPr>
          <w:p w14:paraId="0D33683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I can recognize and report changes in patient condition</w:t>
            </w:r>
          </w:p>
        </w:tc>
        <w:tc>
          <w:tcPr>
            <w:tcW w:w="0" w:type="auto"/>
            <w:hideMark/>
          </w:tcPr>
          <w:p w14:paraId="08313D9A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hideMark/>
          </w:tcPr>
          <w:p w14:paraId="641504F3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6A4D2A" w:rsidRPr="006A4D2A" w14:paraId="3829755B" w14:textId="77777777" w:rsidTr="00C573D9">
        <w:tc>
          <w:tcPr>
            <w:tcW w:w="0" w:type="auto"/>
            <w:hideMark/>
          </w:tcPr>
          <w:p w14:paraId="63B663B6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Overall Scale (12 items)</w:t>
            </w:r>
          </w:p>
        </w:tc>
        <w:tc>
          <w:tcPr>
            <w:tcW w:w="0" w:type="auto"/>
            <w:hideMark/>
          </w:tcPr>
          <w:p w14:paraId="671C254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0.62–0.83</w:t>
            </w:r>
          </w:p>
        </w:tc>
        <w:tc>
          <w:tcPr>
            <w:tcW w:w="0" w:type="auto"/>
            <w:hideMark/>
          </w:tcPr>
          <w:p w14:paraId="3DCE8DFA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0.90</w:t>
            </w:r>
          </w:p>
        </w:tc>
      </w:tr>
    </w:tbl>
    <w:p w14:paraId="2987ED1E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i/>
          <w:iCs/>
          <w:sz w:val="24"/>
          <w:szCs w:val="24"/>
          <w:lang w:val="en-US"/>
        </w:rPr>
        <w:t>Note: All factor loadings &gt; 0.60 (excellent); Cronbach's α &gt; 0.78 (very good internal consistency)</w:t>
      </w:r>
    </w:p>
    <w:p w14:paraId="5EA04F32" w14:textId="77777777" w:rsidR="006A4D2A" w:rsidRPr="006A4D2A" w:rsidRDefault="006A4D2A" w:rsidP="006A4D2A">
      <w:pPr>
        <w:spacing w:before="100" w:beforeAutospacing="1" w:after="100" w:afterAutospacing="1" w:line="360" w:lineRule="auto"/>
        <w:outlineLvl w:val="1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 xml:space="preserve">APPENDIX B: REGRESSION MODEL ASSUMPTION TESTING </w:t>
      </w:r>
    </w:p>
    <w:p w14:paraId="470B0CF3" w14:textId="77777777" w:rsidR="006A4D2A" w:rsidRPr="006A4D2A" w:rsidRDefault="006A4D2A" w:rsidP="006A4D2A">
      <w:pPr>
        <w:spacing w:before="100" w:beforeAutospacing="1" w:after="100" w:afterAutospacing="1" w:line="360" w:lineRule="auto"/>
        <w:outlineLvl w:val="2"/>
        <w:rPr>
          <w:rFonts w:eastAsia="Times New Roman" w:cstheme="minorHAnsi"/>
          <w:b/>
          <w:bCs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APPENDIX B: Diagnostic Tests for Regression Assumptions</w:t>
      </w:r>
    </w:p>
    <w:p w14:paraId="0DFCB3AD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Table B1. Normality Testing of Residuals (Shapiro-Wilk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1284"/>
        <w:gridCol w:w="959"/>
        <w:gridCol w:w="2157"/>
      </w:tblGrid>
      <w:tr w:rsidR="006A4D2A" w:rsidRPr="006A4D2A" w14:paraId="18786F5D" w14:textId="77777777" w:rsidTr="00C573D9">
        <w:tc>
          <w:tcPr>
            <w:tcW w:w="0" w:type="auto"/>
            <w:hideMark/>
          </w:tcPr>
          <w:p w14:paraId="3285AED1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hideMark/>
          </w:tcPr>
          <w:p w14:paraId="4D905FE4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W Statistic</w:t>
            </w:r>
          </w:p>
        </w:tc>
        <w:tc>
          <w:tcPr>
            <w:tcW w:w="0" w:type="auto"/>
            <w:hideMark/>
          </w:tcPr>
          <w:p w14:paraId="36BB911C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54BAAC7F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Conclusion</w:t>
            </w:r>
          </w:p>
        </w:tc>
      </w:tr>
      <w:tr w:rsidR="006A4D2A" w:rsidRPr="006A4D2A" w14:paraId="60672FBE" w14:textId="77777777" w:rsidTr="00C573D9">
        <w:tc>
          <w:tcPr>
            <w:tcW w:w="0" w:type="auto"/>
            <w:hideMark/>
          </w:tcPr>
          <w:p w14:paraId="5F54F37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Satisfaction (residuals)</w:t>
            </w:r>
          </w:p>
        </w:tc>
        <w:tc>
          <w:tcPr>
            <w:tcW w:w="0" w:type="auto"/>
            <w:hideMark/>
          </w:tcPr>
          <w:p w14:paraId="590DDEC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87</w:t>
            </w:r>
          </w:p>
        </w:tc>
        <w:tc>
          <w:tcPr>
            <w:tcW w:w="0" w:type="auto"/>
            <w:hideMark/>
          </w:tcPr>
          <w:p w14:paraId="0429108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0" w:type="auto"/>
            <w:hideMark/>
          </w:tcPr>
          <w:p w14:paraId="366BCB6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Normal (p &gt; 0.05)</w:t>
            </w:r>
          </w:p>
        </w:tc>
      </w:tr>
      <w:tr w:rsidR="006A4D2A" w:rsidRPr="006A4D2A" w14:paraId="302ECDCD" w14:textId="77777777" w:rsidTr="00C573D9">
        <w:tc>
          <w:tcPr>
            <w:tcW w:w="0" w:type="auto"/>
            <w:hideMark/>
          </w:tcPr>
          <w:p w14:paraId="719F797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Professional Self-Efficacy (residuals)</w:t>
            </w:r>
          </w:p>
        </w:tc>
        <w:tc>
          <w:tcPr>
            <w:tcW w:w="0" w:type="auto"/>
            <w:hideMark/>
          </w:tcPr>
          <w:p w14:paraId="0E04BF1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0" w:type="auto"/>
            <w:hideMark/>
          </w:tcPr>
          <w:p w14:paraId="67230FB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0" w:type="auto"/>
            <w:hideMark/>
          </w:tcPr>
          <w:p w14:paraId="471FF60B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Normal (p &gt; 0.05)</w:t>
            </w:r>
          </w:p>
        </w:tc>
      </w:tr>
    </w:tbl>
    <w:p w14:paraId="0E9A0818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i/>
          <w:iCs/>
          <w:sz w:val="24"/>
          <w:szCs w:val="24"/>
          <w:lang w:val="en-US"/>
        </w:rPr>
        <w:t>Note: Shapiro-Wilk test p-values &gt; 0.05 indicate residuals are normally distributed. Both variables meet this criterion.</w:t>
      </w:r>
    </w:p>
    <w:p w14:paraId="4635334C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Table B2. Multicollinearity Diagnostics (Variance Inflation Factors and Tolerance Valu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5"/>
        <w:gridCol w:w="642"/>
        <w:gridCol w:w="1198"/>
        <w:gridCol w:w="1534"/>
      </w:tblGrid>
      <w:tr w:rsidR="006A4D2A" w:rsidRPr="006A4D2A" w14:paraId="399834A9" w14:textId="77777777" w:rsidTr="00C573D9">
        <w:tc>
          <w:tcPr>
            <w:tcW w:w="0" w:type="auto"/>
            <w:hideMark/>
          </w:tcPr>
          <w:p w14:paraId="01FDB564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0" w:type="auto"/>
            <w:hideMark/>
          </w:tcPr>
          <w:p w14:paraId="7D247B71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VIF</w:t>
            </w:r>
          </w:p>
        </w:tc>
        <w:tc>
          <w:tcPr>
            <w:tcW w:w="0" w:type="auto"/>
            <w:hideMark/>
          </w:tcPr>
          <w:p w14:paraId="7BA08E24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0" w:type="auto"/>
            <w:hideMark/>
          </w:tcPr>
          <w:p w14:paraId="597A082B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Status</w:t>
            </w:r>
          </w:p>
        </w:tc>
      </w:tr>
      <w:tr w:rsidR="006A4D2A" w:rsidRPr="006A4D2A" w14:paraId="6BA66FBF" w14:textId="77777777" w:rsidTr="00C573D9">
        <w:tc>
          <w:tcPr>
            <w:tcW w:w="0" w:type="auto"/>
            <w:hideMark/>
          </w:tcPr>
          <w:p w14:paraId="1F29057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03C3B0C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12</w:t>
            </w:r>
          </w:p>
        </w:tc>
        <w:tc>
          <w:tcPr>
            <w:tcW w:w="0" w:type="auto"/>
            <w:hideMark/>
          </w:tcPr>
          <w:p w14:paraId="0561702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0" w:type="auto"/>
            <w:hideMark/>
          </w:tcPr>
          <w:p w14:paraId="061841F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  <w:tr w:rsidR="006A4D2A" w:rsidRPr="006A4D2A" w14:paraId="41C1B26D" w14:textId="77777777" w:rsidTr="00C573D9">
        <w:tc>
          <w:tcPr>
            <w:tcW w:w="0" w:type="auto"/>
            <w:hideMark/>
          </w:tcPr>
          <w:p w14:paraId="6B19F13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hideMark/>
          </w:tcPr>
          <w:p w14:paraId="5D489EE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hideMark/>
          </w:tcPr>
          <w:p w14:paraId="4605EE5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0" w:type="auto"/>
            <w:hideMark/>
          </w:tcPr>
          <w:p w14:paraId="6C9596A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  <w:tr w:rsidR="006A4D2A" w:rsidRPr="006A4D2A" w14:paraId="432979F0" w14:textId="77777777" w:rsidTr="00C573D9">
        <w:tc>
          <w:tcPr>
            <w:tcW w:w="0" w:type="auto"/>
            <w:hideMark/>
          </w:tcPr>
          <w:p w14:paraId="3EE6E22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Year of Study</w:t>
            </w:r>
          </w:p>
        </w:tc>
        <w:tc>
          <w:tcPr>
            <w:tcW w:w="0" w:type="auto"/>
            <w:hideMark/>
          </w:tcPr>
          <w:p w14:paraId="3A7DE05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31</w:t>
            </w:r>
          </w:p>
        </w:tc>
        <w:tc>
          <w:tcPr>
            <w:tcW w:w="0" w:type="auto"/>
            <w:hideMark/>
          </w:tcPr>
          <w:p w14:paraId="0A14F12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763</w:t>
            </w:r>
          </w:p>
        </w:tc>
        <w:tc>
          <w:tcPr>
            <w:tcW w:w="0" w:type="auto"/>
            <w:hideMark/>
          </w:tcPr>
          <w:p w14:paraId="6073524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  <w:tr w:rsidR="006A4D2A" w:rsidRPr="006A4D2A" w14:paraId="1159A797" w14:textId="77777777" w:rsidTr="00C573D9">
        <w:tc>
          <w:tcPr>
            <w:tcW w:w="0" w:type="auto"/>
            <w:hideMark/>
          </w:tcPr>
          <w:p w14:paraId="2937D2D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Previous Clinical Experience</w:t>
            </w:r>
          </w:p>
        </w:tc>
        <w:tc>
          <w:tcPr>
            <w:tcW w:w="0" w:type="auto"/>
            <w:hideMark/>
          </w:tcPr>
          <w:p w14:paraId="5DA05619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18</w:t>
            </w:r>
          </w:p>
        </w:tc>
        <w:tc>
          <w:tcPr>
            <w:tcW w:w="0" w:type="auto"/>
            <w:hideMark/>
          </w:tcPr>
          <w:p w14:paraId="6B13EEAC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0" w:type="auto"/>
            <w:hideMark/>
          </w:tcPr>
          <w:p w14:paraId="76B8246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  <w:tr w:rsidR="006A4D2A" w:rsidRPr="006A4D2A" w14:paraId="4553DDAA" w14:textId="77777777" w:rsidTr="00C573D9">
        <w:tc>
          <w:tcPr>
            <w:tcW w:w="0" w:type="auto"/>
            <w:hideMark/>
          </w:tcPr>
          <w:p w14:paraId="377EFE6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Clinical Placement Location</w:t>
            </w:r>
          </w:p>
        </w:tc>
        <w:tc>
          <w:tcPr>
            <w:tcW w:w="0" w:type="auto"/>
            <w:hideMark/>
          </w:tcPr>
          <w:p w14:paraId="1DF3B31B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hideMark/>
          </w:tcPr>
          <w:p w14:paraId="292AD0E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0" w:type="auto"/>
            <w:hideMark/>
          </w:tcPr>
          <w:p w14:paraId="6A9DDDD3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  <w:tr w:rsidR="006A4D2A" w:rsidRPr="006A4D2A" w14:paraId="65D4E379" w14:textId="77777777" w:rsidTr="00C573D9">
        <w:tc>
          <w:tcPr>
            <w:tcW w:w="0" w:type="auto"/>
            <w:hideMark/>
          </w:tcPr>
          <w:p w14:paraId="3D6B9FD2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Supervisory Support</w:t>
            </w:r>
          </w:p>
        </w:tc>
        <w:tc>
          <w:tcPr>
            <w:tcW w:w="0" w:type="auto"/>
            <w:hideMark/>
          </w:tcPr>
          <w:p w14:paraId="64DF05B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52</w:t>
            </w:r>
          </w:p>
        </w:tc>
        <w:tc>
          <w:tcPr>
            <w:tcW w:w="0" w:type="auto"/>
            <w:hideMark/>
          </w:tcPr>
          <w:p w14:paraId="5AEA3F4D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0" w:type="auto"/>
            <w:hideMark/>
          </w:tcPr>
          <w:p w14:paraId="678B4B4E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  <w:tr w:rsidR="006A4D2A" w:rsidRPr="006A4D2A" w14:paraId="54E2FBD4" w14:textId="77777777" w:rsidTr="00C573D9">
        <w:tc>
          <w:tcPr>
            <w:tcW w:w="0" w:type="auto"/>
            <w:hideMark/>
          </w:tcPr>
          <w:p w14:paraId="332787A1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Professional Self-Efficacy</w:t>
            </w:r>
          </w:p>
        </w:tc>
        <w:tc>
          <w:tcPr>
            <w:tcW w:w="0" w:type="auto"/>
            <w:hideMark/>
          </w:tcPr>
          <w:p w14:paraId="0E8AE9D5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1.48</w:t>
            </w:r>
          </w:p>
        </w:tc>
        <w:tc>
          <w:tcPr>
            <w:tcW w:w="0" w:type="auto"/>
            <w:hideMark/>
          </w:tcPr>
          <w:p w14:paraId="023948A7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0" w:type="auto"/>
            <w:hideMark/>
          </w:tcPr>
          <w:p w14:paraId="6AA4F1F4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cceptable</w:t>
            </w:r>
          </w:p>
        </w:tc>
      </w:tr>
    </w:tbl>
    <w:p w14:paraId="22E3CADC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i/>
          <w:iCs/>
          <w:sz w:val="24"/>
          <w:szCs w:val="24"/>
          <w:lang w:val="en-US"/>
        </w:rPr>
        <w:t>Note: VIF values &lt; 3.0 and Tolerance &gt; 0.10 indicate no problematic multicollinearity. All variables meet these criteria.</w:t>
      </w:r>
    </w:p>
    <w:p w14:paraId="17EA2168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b/>
          <w:bCs/>
          <w:sz w:val="24"/>
          <w:szCs w:val="24"/>
          <w:lang w:val="en-US"/>
        </w:rPr>
        <w:t>Table B3. Homogeneity of Variance Testing (Breusch-Pagan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4"/>
        <w:gridCol w:w="1350"/>
        <w:gridCol w:w="1017"/>
        <w:gridCol w:w="3129"/>
      </w:tblGrid>
      <w:tr w:rsidR="006A4D2A" w:rsidRPr="006A4D2A" w14:paraId="66DD0C9A" w14:textId="77777777" w:rsidTr="00C573D9">
        <w:tc>
          <w:tcPr>
            <w:tcW w:w="0" w:type="auto"/>
            <w:hideMark/>
          </w:tcPr>
          <w:p w14:paraId="0C105133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0" w:type="auto"/>
            <w:hideMark/>
          </w:tcPr>
          <w:p w14:paraId="6907D0C4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Test Statistic</w:t>
            </w:r>
          </w:p>
        </w:tc>
        <w:tc>
          <w:tcPr>
            <w:tcW w:w="0" w:type="auto"/>
            <w:hideMark/>
          </w:tcPr>
          <w:p w14:paraId="6BE0D4BB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2B4DE87F" w14:textId="77777777" w:rsidR="006A4D2A" w:rsidRPr="006A4D2A" w:rsidRDefault="006A4D2A" w:rsidP="00C573D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Conclusion</w:t>
            </w:r>
          </w:p>
        </w:tc>
      </w:tr>
      <w:tr w:rsidR="006A4D2A" w:rsidRPr="006A4D2A" w14:paraId="2844F620" w14:textId="77777777" w:rsidTr="00C573D9">
        <w:tc>
          <w:tcPr>
            <w:tcW w:w="0" w:type="auto"/>
            <w:hideMark/>
          </w:tcPr>
          <w:p w14:paraId="49396030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Breusch-Pagan (Model 3: Satisfaction outcome)</w:t>
            </w:r>
          </w:p>
        </w:tc>
        <w:tc>
          <w:tcPr>
            <w:tcW w:w="0" w:type="auto"/>
            <w:hideMark/>
          </w:tcPr>
          <w:p w14:paraId="392BEF06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χ² = 1.89</w:t>
            </w:r>
          </w:p>
        </w:tc>
        <w:tc>
          <w:tcPr>
            <w:tcW w:w="0" w:type="auto"/>
            <w:hideMark/>
          </w:tcPr>
          <w:p w14:paraId="657D8DFF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>p = 0.168</w:t>
            </w:r>
          </w:p>
        </w:tc>
        <w:tc>
          <w:tcPr>
            <w:tcW w:w="0" w:type="auto"/>
            <w:hideMark/>
          </w:tcPr>
          <w:p w14:paraId="1CBD6128" w14:textId="77777777" w:rsidR="006A4D2A" w:rsidRPr="006A4D2A" w:rsidRDefault="006A4D2A" w:rsidP="00C573D9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A4D2A">
              <w:rPr>
                <w:rFonts w:ascii="Segoe UI Symbol" w:eastAsia="Times New Roman" w:hAnsi="Segoe UI Symbol" w:cs="Segoe UI Symbol"/>
                <w:sz w:val="24"/>
                <w:szCs w:val="24"/>
                <w:lang w:val="en-US"/>
              </w:rPr>
              <w:t>✓</w:t>
            </w:r>
            <w:r w:rsidRPr="006A4D2A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Homoscedasticity met (p &gt; 0.05)</w:t>
            </w:r>
          </w:p>
        </w:tc>
      </w:tr>
    </w:tbl>
    <w:p w14:paraId="78A3051C" w14:textId="77777777" w:rsidR="006A4D2A" w:rsidRPr="006A4D2A" w:rsidRDefault="006A4D2A" w:rsidP="006A4D2A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val="en-US"/>
        </w:rPr>
      </w:pPr>
      <w:r w:rsidRPr="006A4D2A">
        <w:rPr>
          <w:rFonts w:eastAsia="Times New Roman" w:cstheme="minorHAnsi"/>
          <w:i/>
          <w:iCs/>
          <w:sz w:val="24"/>
          <w:szCs w:val="24"/>
          <w:lang w:val="en-US"/>
        </w:rPr>
        <w:t>Note: Breusch-Pagan test p-value &gt; 0.05 indicates homogeneity of variance across fitted values. This assumption is met.</w:t>
      </w:r>
    </w:p>
    <w:p w14:paraId="03D5AF0B" w14:textId="694DF01A" w:rsidR="007950D0" w:rsidRPr="006A4D2A" w:rsidRDefault="007950D0" w:rsidP="00AF72A7">
      <w:pPr>
        <w:pStyle w:val="NormalWeb"/>
        <w:rPr>
          <w:rFonts w:asciiTheme="minorHAnsi" w:hAnsiTheme="minorHAnsi" w:cstheme="minorHAnsi"/>
        </w:rPr>
      </w:pPr>
    </w:p>
    <w:sectPr w:rsidR="007950D0" w:rsidRPr="006A4D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73D86" w14:textId="77777777" w:rsidR="00371234" w:rsidRDefault="00371234" w:rsidP="00A4473F">
      <w:pPr>
        <w:spacing w:after="0" w:line="240" w:lineRule="auto"/>
      </w:pPr>
      <w:r>
        <w:separator/>
      </w:r>
    </w:p>
  </w:endnote>
  <w:endnote w:type="continuationSeparator" w:id="0">
    <w:p w14:paraId="0CDE32FA" w14:textId="77777777" w:rsidR="00371234" w:rsidRDefault="00371234" w:rsidP="00A44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4E5E53" w14:textId="77777777" w:rsidR="008C577B" w:rsidRDefault="008C57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802A7C" w14:textId="77777777" w:rsidR="008C577B" w:rsidRDefault="008C57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66F7E4" w14:textId="77777777" w:rsidR="008C577B" w:rsidRDefault="008C5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042E63" w14:textId="77777777" w:rsidR="00371234" w:rsidRDefault="00371234" w:rsidP="00A4473F">
      <w:pPr>
        <w:spacing w:after="0" w:line="240" w:lineRule="auto"/>
      </w:pPr>
      <w:r>
        <w:separator/>
      </w:r>
    </w:p>
  </w:footnote>
  <w:footnote w:type="continuationSeparator" w:id="0">
    <w:p w14:paraId="5FBE7A39" w14:textId="77777777" w:rsidR="00371234" w:rsidRDefault="00371234" w:rsidP="00A447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AA1D0" w14:textId="77777777" w:rsidR="008C577B" w:rsidRDefault="008C57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FE4BD" w14:textId="77777777" w:rsidR="008C577B" w:rsidRDefault="008C57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37279E" w14:textId="77777777" w:rsidR="008C577B" w:rsidRDefault="008C57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A5E2F"/>
    <w:multiLevelType w:val="multilevel"/>
    <w:tmpl w:val="EDCE8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291EA7"/>
    <w:multiLevelType w:val="multilevel"/>
    <w:tmpl w:val="6402F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C2E9B"/>
    <w:multiLevelType w:val="multilevel"/>
    <w:tmpl w:val="5C769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BA0333"/>
    <w:multiLevelType w:val="multilevel"/>
    <w:tmpl w:val="C6E4A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5B0D93"/>
    <w:multiLevelType w:val="multilevel"/>
    <w:tmpl w:val="E042D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C0127B"/>
    <w:multiLevelType w:val="multilevel"/>
    <w:tmpl w:val="53567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137B9"/>
    <w:multiLevelType w:val="multilevel"/>
    <w:tmpl w:val="09EA9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28655A"/>
    <w:multiLevelType w:val="multilevel"/>
    <w:tmpl w:val="E90E8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20C9D"/>
    <w:multiLevelType w:val="multilevel"/>
    <w:tmpl w:val="1ECA8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2B15F0"/>
    <w:multiLevelType w:val="multilevel"/>
    <w:tmpl w:val="99BC3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6F12ED"/>
    <w:multiLevelType w:val="multilevel"/>
    <w:tmpl w:val="7D6C1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922323"/>
    <w:multiLevelType w:val="multilevel"/>
    <w:tmpl w:val="3FCAA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2146AC"/>
    <w:multiLevelType w:val="multilevel"/>
    <w:tmpl w:val="CFD22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FE55C4"/>
    <w:multiLevelType w:val="multilevel"/>
    <w:tmpl w:val="17FA1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D516155"/>
    <w:multiLevelType w:val="multilevel"/>
    <w:tmpl w:val="7D4C7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562071"/>
    <w:multiLevelType w:val="multilevel"/>
    <w:tmpl w:val="9D88E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0F44A1"/>
    <w:multiLevelType w:val="hybridMultilevel"/>
    <w:tmpl w:val="67C8CA7C"/>
    <w:lvl w:ilvl="0" w:tplc="FD6C9D6A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 w15:restartNumberingAfterBreak="0">
    <w:nsid w:val="52E60510"/>
    <w:multiLevelType w:val="multilevel"/>
    <w:tmpl w:val="CC00C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951BD2"/>
    <w:multiLevelType w:val="multilevel"/>
    <w:tmpl w:val="086EE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1A6672"/>
    <w:multiLevelType w:val="multilevel"/>
    <w:tmpl w:val="DC2C0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7764B5"/>
    <w:multiLevelType w:val="multilevel"/>
    <w:tmpl w:val="E6ACF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5E2612D"/>
    <w:multiLevelType w:val="multilevel"/>
    <w:tmpl w:val="8E084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71439E6"/>
    <w:multiLevelType w:val="multilevel"/>
    <w:tmpl w:val="D564D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0"/>
  </w:num>
  <w:num w:numId="5">
    <w:abstractNumId w:val="6"/>
  </w:num>
  <w:num w:numId="6">
    <w:abstractNumId w:val="10"/>
  </w:num>
  <w:num w:numId="7">
    <w:abstractNumId w:val="5"/>
  </w:num>
  <w:num w:numId="8">
    <w:abstractNumId w:val="8"/>
  </w:num>
  <w:num w:numId="9">
    <w:abstractNumId w:val="15"/>
  </w:num>
  <w:num w:numId="10">
    <w:abstractNumId w:val="11"/>
  </w:num>
  <w:num w:numId="11">
    <w:abstractNumId w:val="22"/>
  </w:num>
  <w:num w:numId="12">
    <w:abstractNumId w:val="21"/>
  </w:num>
  <w:num w:numId="13">
    <w:abstractNumId w:val="13"/>
  </w:num>
  <w:num w:numId="14">
    <w:abstractNumId w:val="4"/>
  </w:num>
  <w:num w:numId="15">
    <w:abstractNumId w:val="14"/>
  </w:num>
  <w:num w:numId="16">
    <w:abstractNumId w:val="2"/>
  </w:num>
  <w:num w:numId="17">
    <w:abstractNumId w:val="18"/>
  </w:num>
  <w:num w:numId="18">
    <w:abstractNumId w:val="16"/>
  </w:num>
  <w:num w:numId="19">
    <w:abstractNumId w:val="17"/>
  </w:num>
  <w:num w:numId="20">
    <w:abstractNumId w:val="19"/>
  </w:num>
  <w:num w:numId="21">
    <w:abstractNumId w:val="20"/>
  </w:num>
  <w:num w:numId="22">
    <w:abstractNumId w:val="7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B6C"/>
    <w:rsid w:val="00015AF9"/>
    <w:rsid w:val="00016D7A"/>
    <w:rsid w:val="000670E8"/>
    <w:rsid w:val="000741E4"/>
    <w:rsid w:val="00085267"/>
    <w:rsid w:val="00086AA4"/>
    <w:rsid w:val="00110993"/>
    <w:rsid w:val="00187678"/>
    <w:rsid w:val="001F0738"/>
    <w:rsid w:val="00222366"/>
    <w:rsid w:val="00231702"/>
    <w:rsid w:val="00236FF4"/>
    <w:rsid w:val="00255B78"/>
    <w:rsid w:val="00357626"/>
    <w:rsid w:val="00360925"/>
    <w:rsid w:val="003651B7"/>
    <w:rsid w:val="00371234"/>
    <w:rsid w:val="003E3FE3"/>
    <w:rsid w:val="003F144E"/>
    <w:rsid w:val="003F60B9"/>
    <w:rsid w:val="003F6E5D"/>
    <w:rsid w:val="00420E02"/>
    <w:rsid w:val="00423A2C"/>
    <w:rsid w:val="004401A1"/>
    <w:rsid w:val="004668BA"/>
    <w:rsid w:val="00471F05"/>
    <w:rsid w:val="004C23AB"/>
    <w:rsid w:val="004C2E68"/>
    <w:rsid w:val="004C4450"/>
    <w:rsid w:val="004D4BF2"/>
    <w:rsid w:val="004E2DC3"/>
    <w:rsid w:val="0050615F"/>
    <w:rsid w:val="00554F2C"/>
    <w:rsid w:val="00561911"/>
    <w:rsid w:val="0057582D"/>
    <w:rsid w:val="00581647"/>
    <w:rsid w:val="00593A3C"/>
    <w:rsid w:val="005A0747"/>
    <w:rsid w:val="005B0626"/>
    <w:rsid w:val="005B27EF"/>
    <w:rsid w:val="005D4F34"/>
    <w:rsid w:val="00600523"/>
    <w:rsid w:val="00606EFD"/>
    <w:rsid w:val="00616483"/>
    <w:rsid w:val="00620965"/>
    <w:rsid w:val="00624329"/>
    <w:rsid w:val="006248DF"/>
    <w:rsid w:val="0065393A"/>
    <w:rsid w:val="00663FF4"/>
    <w:rsid w:val="006A4D2A"/>
    <w:rsid w:val="006B16EB"/>
    <w:rsid w:val="006C288E"/>
    <w:rsid w:val="006F11EA"/>
    <w:rsid w:val="00715CC8"/>
    <w:rsid w:val="0076639D"/>
    <w:rsid w:val="00793B8C"/>
    <w:rsid w:val="007950D0"/>
    <w:rsid w:val="008329F2"/>
    <w:rsid w:val="008662CF"/>
    <w:rsid w:val="00881048"/>
    <w:rsid w:val="008C577B"/>
    <w:rsid w:val="008D11FA"/>
    <w:rsid w:val="008D3B6C"/>
    <w:rsid w:val="008F485E"/>
    <w:rsid w:val="00920E41"/>
    <w:rsid w:val="00970022"/>
    <w:rsid w:val="009B691D"/>
    <w:rsid w:val="009D184D"/>
    <w:rsid w:val="009D39BD"/>
    <w:rsid w:val="009E6435"/>
    <w:rsid w:val="009F379E"/>
    <w:rsid w:val="00A4473F"/>
    <w:rsid w:val="00A46EB3"/>
    <w:rsid w:val="00AA55B0"/>
    <w:rsid w:val="00AF72A7"/>
    <w:rsid w:val="00B03F96"/>
    <w:rsid w:val="00B1535F"/>
    <w:rsid w:val="00B26059"/>
    <w:rsid w:val="00B5243B"/>
    <w:rsid w:val="00B70948"/>
    <w:rsid w:val="00B80686"/>
    <w:rsid w:val="00BA6291"/>
    <w:rsid w:val="00BB61C2"/>
    <w:rsid w:val="00BC1563"/>
    <w:rsid w:val="00C033F7"/>
    <w:rsid w:val="00C1085E"/>
    <w:rsid w:val="00C514CE"/>
    <w:rsid w:val="00C665CF"/>
    <w:rsid w:val="00C90113"/>
    <w:rsid w:val="00CB3467"/>
    <w:rsid w:val="00CE6A13"/>
    <w:rsid w:val="00CF5D63"/>
    <w:rsid w:val="00DD4C7E"/>
    <w:rsid w:val="00E06D81"/>
    <w:rsid w:val="00E165F1"/>
    <w:rsid w:val="00E27406"/>
    <w:rsid w:val="00E90E69"/>
    <w:rsid w:val="00EA6C80"/>
    <w:rsid w:val="00EE56B4"/>
    <w:rsid w:val="00F808F8"/>
    <w:rsid w:val="00FA6EBE"/>
    <w:rsid w:val="00FC26FA"/>
    <w:rsid w:val="00FC6180"/>
    <w:rsid w:val="00FC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731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8D3B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D3B6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D3B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8D3B6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B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D3B6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D3B6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D3B6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D3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8D3B6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8D3B6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D3B6C"/>
    <w:rPr>
      <w:i/>
      <w:iCs/>
    </w:rPr>
  </w:style>
  <w:style w:type="paragraph" w:styleId="ListParagraph">
    <w:name w:val="List Paragraph"/>
    <w:basedOn w:val="Normal"/>
    <w:uiPriority w:val="34"/>
    <w:qFormat/>
    <w:rsid w:val="00357626"/>
    <w:pPr>
      <w:ind w:left="720"/>
      <w:contextualSpacing/>
    </w:pPr>
  </w:style>
  <w:style w:type="table" w:styleId="TableGrid">
    <w:name w:val="Table Grid"/>
    <w:basedOn w:val="TableNormal"/>
    <w:uiPriority w:val="39"/>
    <w:rsid w:val="0035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6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A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A4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086AA4"/>
    <w:pPr>
      <w:spacing w:after="0" w:line="240" w:lineRule="auto"/>
    </w:pPr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A4"/>
    <w:rPr>
      <w:rFonts w:ascii="Segoe UI" w:hAnsi="Segoe UI" w:cs="Segoe UI"/>
      <w:sz w:val="18"/>
      <w:szCs w:val="18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47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473F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A4473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4473F"/>
  </w:style>
  <w:style w:type="paragraph" w:customStyle="1" w:styleId="MDPI17abstract">
    <w:name w:val="MDPI_1.7_abstract"/>
    <w:next w:val="Normal"/>
    <w:qFormat/>
    <w:rsid w:val="0050615F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8C57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77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C57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77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3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413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4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589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38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9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2T23:28:00Z</dcterms:created>
  <dcterms:modified xsi:type="dcterms:W3CDTF">2026-03-02T23:28:00Z</dcterms:modified>
</cp:coreProperties>
</file>